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4274"/>
      </w:tblGrid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uraminidase (NA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magglutinin (HA)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nfluenza strain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South Carolina/19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Wilson-Smith/193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Puerto Rico/8/34/Mount Sina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Fort Monmouth/1/47-M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Leningrad/1/19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New Jersey/8/197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USSR/90/197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Kiev/59/19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hile/1/1983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Japan/305/19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Leningrad/134/19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RI/5-/19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Singapore/1/19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Ann Arbor/6/196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okyo/3/19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Korea/426/196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England/878/1969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1027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  <w:tab/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urkey/Oregon/197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Bantam/Nanchang/9-366/2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hicken/British Columbia/GSC-human-B/04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Hokkaido/95/198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Hokkaido/HY57/2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Alaska/708/2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gray teal/Australia/2/1979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2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Alberta/60/197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Tsujuba/255/2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Netherlands/11/200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Shearwater/Australia/1/1972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6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6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Seberia/272/19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Alberta/42/197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England/1/1956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Alaska/712/199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Netherlands/33/2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64650/2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hicken/FPV/Weybridge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8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equine/Miami/1/196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Ukraine/1/196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quail/Italy/1117/196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Memphis/546/1974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4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uck/Chiba/7/200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Maryland/538/2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ern/Australia/G70C/197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3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whale/Maine/1/19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05:13:00Z</dcterms:created>
  <dc:creator>Schmidt, Peter (CMSE, Parkville)</dc:creator>
  <dc:description/>
  <cp:keywords/>
  <dc:language>en-US</dc:language>
  <cp:lastModifiedBy>Schmidt, Peter (CMSE, Parkville)</cp:lastModifiedBy>
  <dcterms:modified xsi:type="dcterms:W3CDTF">2011-01-19T07:20:00Z</dcterms:modified>
  <cp:revision>4</cp:revision>
  <dc:subject/>
  <dc:title>Table S1</dc:title>
</cp:coreProperties>
</file>